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6A5" w:rsidRPr="000A0689" w:rsidRDefault="00AF614A" w:rsidP="004216A5">
      <w:pPr>
        <w:spacing w:after="0"/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A0689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774D38" w:rsidRPr="000A0689">
        <w:rPr>
          <w:rFonts w:ascii="Times New Roman" w:hAnsi="Times New Roman" w:cs="Times New Roman"/>
          <w:b/>
          <w:sz w:val="20"/>
          <w:szCs w:val="20"/>
        </w:rPr>
        <w:t xml:space="preserve">Overall </w:t>
      </w:r>
      <w:r w:rsidR="007C7213" w:rsidRPr="000A0689">
        <w:rPr>
          <w:rFonts w:ascii="Times New Roman" w:hAnsi="Times New Roman" w:cs="Times New Roman"/>
          <w:b/>
          <w:sz w:val="20"/>
          <w:szCs w:val="20"/>
        </w:rPr>
        <w:t>comparison</w:t>
      </w:r>
      <w:r w:rsidR="00774D38" w:rsidRPr="000A0689">
        <w:rPr>
          <w:rFonts w:ascii="Times New Roman" w:hAnsi="Times New Roman" w:cs="Times New Roman"/>
          <w:b/>
          <w:sz w:val="20"/>
          <w:szCs w:val="20"/>
        </w:rPr>
        <w:t xml:space="preserve"> of diagnostic tests </w:t>
      </w:r>
    </w:p>
    <w:tbl>
      <w:tblPr>
        <w:tblStyle w:val="TableGrid"/>
        <w:tblW w:w="0" w:type="auto"/>
        <w:tblInd w:w="-360" w:type="dxa"/>
        <w:tblLook w:val="04A0" w:firstRow="1" w:lastRow="0" w:firstColumn="1" w:lastColumn="0" w:noHBand="0" w:noVBand="1"/>
      </w:tblPr>
      <w:tblGrid>
        <w:gridCol w:w="1278"/>
        <w:gridCol w:w="990"/>
        <w:gridCol w:w="1530"/>
        <w:gridCol w:w="1170"/>
      </w:tblGrid>
      <w:tr w:rsidR="005C499B" w:rsidRPr="00AF614A" w:rsidTr="000A0689">
        <w:trPr>
          <w:trHeight w:val="242"/>
        </w:trPr>
        <w:tc>
          <w:tcPr>
            <w:tcW w:w="2268" w:type="dxa"/>
            <w:gridSpan w:val="2"/>
            <w:vMerge w:val="restart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  <w:tc>
          <w:tcPr>
            <w:tcW w:w="1170" w:type="dxa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C499B" w:rsidRPr="00AF614A" w:rsidTr="000A0689">
        <w:trPr>
          <w:trHeight w:val="233"/>
        </w:trPr>
        <w:tc>
          <w:tcPr>
            <w:tcW w:w="2268" w:type="dxa"/>
            <w:gridSpan w:val="2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5C499B" w:rsidRPr="00AF614A" w:rsidRDefault="00174C35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</w:t>
            </w:r>
            <w:r w:rsidR="005C4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5C499B" w:rsidRPr="00AF614A" w:rsidRDefault="00174C35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infected</w:t>
            </w:r>
            <w:r w:rsidR="005C4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C499B" w:rsidRPr="00AF614A" w:rsidTr="000A0689">
        <w:tc>
          <w:tcPr>
            <w:tcW w:w="1278" w:type="dxa"/>
            <w:vMerge w:val="restart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5C499B" w:rsidRPr="00AF614A" w:rsidTr="000A0689">
        <w:tc>
          <w:tcPr>
            <w:tcW w:w="1278" w:type="dxa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</w:tr>
      <w:tr w:rsidR="005C499B" w:rsidRPr="00AF614A" w:rsidTr="000A0689">
        <w:trPr>
          <w:trHeight w:val="242"/>
        </w:trPr>
        <w:tc>
          <w:tcPr>
            <w:tcW w:w="2268" w:type="dxa"/>
            <w:gridSpan w:val="2"/>
            <w:vMerge w:val="restart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5C499B" w:rsidRPr="00AF614A" w:rsidTr="000A0689">
        <w:trPr>
          <w:trHeight w:val="233"/>
        </w:trPr>
        <w:tc>
          <w:tcPr>
            <w:tcW w:w="2268" w:type="dxa"/>
            <w:gridSpan w:val="2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5C499B" w:rsidRPr="00AF614A" w:rsidTr="000A0689">
        <w:tc>
          <w:tcPr>
            <w:tcW w:w="1278" w:type="dxa"/>
            <w:vMerge w:val="restart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POC-CCA</w:t>
            </w: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2      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266        </w:t>
            </w:r>
          </w:p>
        </w:tc>
      </w:tr>
      <w:tr w:rsidR="005C499B" w:rsidRPr="00AF614A" w:rsidTr="000A0689">
        <w:tc>
          <w:tcPr>
            <w:tcW w:w="1278" w:type="dxa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6       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528        </w:t>
            </w:r>
          </w:p>
        </w:tc>
      </w:tr>
      <w:tr w:rsidR="005C499B" w:rsidRPr="00AF614A" w:rsidTr="000A0689">
        <w:trPr>
          <w:trHeight w:val="242"/>
        </w:trPr>
        <w:tc>
          <w:tcPr>
            <w:tcW w:w="2268" w:type="dxa"/>
            <w:gridSpan w:val="2"/>
            <w:vMerge w:val="restart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174C35" w:rsidRPr="00AF614A" w:rsidTr="000A0689">
        <w:trPr>
          <w:trHeight w:val="233"/>
        </w:trPr>
        <w:tc>
          <w:tcPr>
            <w:tcW w:w="2268" w:type="dxa"/>
            <w:gridSpan w:val="2"/>
            <w:vMerge/>
          </w:tcPr>
          <w:p w:rsidR="00174C35" w:rsidRPr="00AF614A" w:rsidRDefault="00174C35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174C35" w:rsidRPr="00AF614A" w:rsidRDefault="00174C35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174C35" w:rsidRPr="00AF614A" w:rsidRDefault="00174C35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5C499B" w:rsidRPr="00AF614A" w:rsidTr="000A0689">
        <w:tc>
          <w:tcPr>
            <w:tcW w:w="1278" w:type="dxa"/>
            <w:vMerge w:val="restart"/>
            <w:vAlign w:val="center"/>
          </w:tcPr>
          <w:p w:rsidR="005C499B" w:rsidRPr="00AF614A" w:rsidRDefault="005C499B" w:rsidP="000A06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C-CCA </w:t>
            </w:r>
            <w:r w:rsidR="000A06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5C499B" w:rsidRPr="00AF614A" w:rsidTr="000A0689">
        <w:tc>
          <w:tcPr>
            <w:tcW w:w="1278" w:type="dxa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5C499B" w:rsidRPr="00AF614A" w:rsidTr="000A0689">
        <w:trPr>
          <w:trHeight w:val="242"/>
        </w:trPr>
        <w:tc>
          <w:tcPr>
            <w:tcW w:w="2268" w:type="dxa"/>
            <w:gridSpan w:val="2"/>
            <w:vMerge w:val="restart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5C499B" w:rsidRPr="00AF614A" w:rsidTr="000A0689">
        <w:trPr>
          <w:trHeight w:val="233"/>
        </w:trPr>
        <w:tc>
          <w:tcPr>
            <w:tcW w:w="2268" w:type="dxa"/>
            <w:gridSpan w:val="2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5C499B" w:rsidRPr="00AF614A" w:rsidTr="000A0689">
        <w:tc>
          <w:tcPr>
            <w:tcW w:w="1278" w:type="dxa"/>
            <w:vMerge w:val="restart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98     </w:t>
            </w:r>
          </w:p>
        </w:tc>
      </w:tr>
      <w:tr w:rsidR="005C499B" w:rsidRPr="00AF614A" w:rsidTr="000A0689">
        <w:tc>
          <w:tcPr>
            <w:tcW w:w="1278" w:type="dxa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96     </w:t>
            </w:r>
          </w:p>
        </w:tc>
      </w:tr>
      <w:tr w:rsidR="005C499B" w:rsidRPr="00AF614A" w:rsidTr="000A0689">
        <w:trPr>
          <w:trHeight w:val="107"/>
        </w:trPr>
        <w:tc>
          <w:tcPr>
            <w:tcW w:w="2268" w:type="dxa"/>
            <w:gridSpan w:val="2"/>
            <w:vMerge w:val="restart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174C35" w:rsidRPr="00AF614A" w:rsidTr="000A0689">
        <w:trPr>
          <w:trHeight w:val="233"/>
        </w:trPr>
        <w:tc>
          <w:tcPr>
            <w:tcW w:w="2268" w:type="dxa"/>
            <w:gridSpan w:val="2"/>
            <w:vMerge/>
          </w:tcPr>
          <w:p w:rsidR="00174C35" w:rsidRPr="00AF614A" w:rsidRDefault="00174C35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174C35" w:rsidRPr="00AF614A" w:rsidRDefault="00174C35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174C35" w:rsidRPr="00AF614A" w:rsidRDefault="00174C35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5C499B" w:rsidRPr="00AF614A" w:rsidTr="000A0689">
        <w:tc>
          <w:tcPr>
            <w:tcW w:w="1278" w:type="dxa"/>
            <w:vMerge w:val="restart"/>
            <w:vAlign w:val="center"/>
          </w:tcPr>
          <w:p w:rsidR="005C499B" w:rsidRPr="00AF614A" w:rsidRDefault="005C499B" w:rsidP="00AF61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b/>
                <w:sz w:val="18"/>
                <w:szCs w:val="18"/>
              </w:rPr>
              <w:t>RT-PCR</w:t>
            </w: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5C499B" w:rsidRPr="00AF614A" w:rsidTr="000A0689">
        <w:tc>
          <w:tcPr>
            <w:tcW w:w="1278" w:type="dxa"/>
            <w:vMerge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C499B" w:rsidRPr="00AF614A" w:rsidRDefault="005C499B" w:rsidP="00AF61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53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:rsidR="005C499B" w:rsidRPr="00AF614A" w:rsidRDefault="005C499B" w:rsidP="00AF614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614A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</w:tr>
    </w:tbl>
    <w:p w:rsidR="004216A5" w:rsidRPr="000A0689" w:rsidRDefault="00690971" w:rsidP="00690971">
      <w:pPr>
        <w:spacing w:after="0" w:line="360" w:lineRule="auto"/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A0689"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="00002BAC" w:rsidRPr="000A0689">
        <w:rPr>
          <w:rFonts w:ascii="Times New Roman" w:hAnsi="Times New Roman" w:cs="Times New Roman"/>
          <w:b/>
          <w:sz w:val="20"/>
          <w:szCs w:val="20"/>
        </w:rPr>
        <w:t>C</w:t>
      </w:r>
      <w:r w:rsidR="007C7213" w:rsidRPr="000A0689">
        <w:rPr>
          <w:rFonts w:ascii="Times New Roman" w:hAnsi="Times New Roman" w:cs="Times New Roman"/>
          <w:b/>
          <w:sz w:val="20"/>
          <w:szCs w:val="20"/>
        </w:rPr>
        <w:t xml:space="preserve">omparison of diagnostic tests </w:t>
      </w:r>
      <w:r w:rsidRPr="000A0689">
        <w:rPr>
          <w:rFonts w:ascii="Times New Roman" w:hAnsi="Times New Roman" w:cs="Times New Roman"/>
          <w:b/>
          <w:sz w:val="20"/>
          <w:szCs w:val="20"/>
        </w:rPr>
        <w:t>in low transmission settings</w:t>
      </w:r>
    </w:p>
    <w:tbl>
      <w:tblPr>
        <w:tblStyle w:val="TableGrid"/>
        <w:tblW w:w="0" w:type="auto"/>
        <w:tblInd w:w="-360" w:type="dxa"/>
        <w:tblLook w:val="04A0" w:firstRow="1" w:lastRow="0" w:firstColumn="1" w:lastColumn="0" w:noHBand="0" w:noVBand="1"/>
      </w:tblPr>
      <w:tblGrid>
        <w:gridCol w:w="1278"/>
        <w:gridCol w:w="90"/>
        <w:gridCol w:w="990"/>
        <w:gridCol w:w="1440"/>
        <w:gridCol w:w="1170"/>
      </w:tblGrid>
      <w:tr w:rsidR="00A16E67" w:rsidRPr="00437A0C" w:rsidTr="000A0689">
        <w:trPr>
          <w:trHeight w:val="242"/>
        </w:trPr>
        <w:tc>
          <w:tcPr>
            <w:tcW w:w="2358" w:type="dxa"/>
            <w:gridSpan w:val="3"/>
            <w:vMerge w:val="restart"/>
          </w:tcPr>
          <w:p w:rsidR="00A16E67" w:rsidRPr="00437A0C" w:rsidRDefault="00A16E67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A16E67" w:rsidRPr="00437A0C" w:rsidRDefault="00A16E67" w:rsidP="00C92C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0A0689">
        <w:trPr>
          <w:trHeight w:val="233"/>
        </w:trPr>
        <w:tc>
          <w:tcPr>
            <w:tcW w:w="2358" w:type="dxa"/>
            <w:gridSpan w:val="3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A16E67" w:rsidRPr="00437A0C" w:rsidTr="000A0689">
        <w:tc>
          <w:tcPr>
            <w:tcW w:w="1278" w:type="dxa"/>
            <w:vMerge w:val="restart"/>
            <w:vAlign w:val="center"/>
          </w:tcPr>
          <w:p w:rsidR="00A16E67" w:rsidRPr="00437A0C" w:rsidRDefault="00A16E67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  <w:tc>
          <w:tcPr>
            <w:tcW w:w="1080" w:type="dxa"/>
            <w:gridSpan w:val="2"/>
            <w:vAlign w:val="center"/>
          </w:tcPr>
          <w:p w:rsidR="00A16E67" w:rsidRPr="00437A0C" w:rsidRDefault="00A16E67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A16E67" w:rsidRPr="00437A0C" w:rsidRDefault="005959BA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2</w:t>
            </w:r>
          </w:p>
        </w:tc>
        <w:tc>
          <w:tcPr>
            <w:tcW w:w="1170" w:type="dxa"/>
          </w:tcPr>
          <w:p w:rsidR="00A16E67" w:rsidRPr="00437A0C" w:rsidRDefault="00B21D81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16E67" w:rsidRPr="00437A0C" w:rsidTr="000A0689">
        <w:tc>
          <w:tcPr>
            <w:tcW w:w="1278" w:type="dxa"/>
            <w:vMerge/>
          </w:tcPr>
          <w:p w:rsidR="00A16E67" w:rsidRPr="00437A0C" w:rsidRDefault="00A16E67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A16E67" w:rsidRPr="00437A0C" w:rsidRDefault="00A16E67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A16E67" w:rsidRPr="00437A0C" w:rsidRDefault="00B21D81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70" w:type="dxa"/>
          </w:tcPr>
          <w:p w:rsidR="00A16E67" w:rsidRPr="00437A0C" w:rsidRDefault="00B21D81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</w:tr>
      <w:tr w:rsidR="00A16E67" w:rsidRPr="00437A0C" w:rsidTr="000A0689">
        <w:trPr>
          <w:trHeight w:val="242"/>
        </w:trPr>
        <w:tc>
          <w:tcPr>
            <w:tcW w:w="2358" w:type="dxa"/>
            <w:gridSpan w:val="3"/>
            <w:vMerge w:val="restart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A16E67" w:rsidRPr="00437A0C" w:rsidRDefault="00A16E67" w:rsidP="00267D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A16E67" w:rsidRPr="00437A0C" w:rsidTr="000A0689">
        <w:trPr>
          <w:trHeight w:val="233"/>
        </w:trPr>
        <w:tc>
          <w:tcPr>
            <w:tcW w:w="2358" w:type="dxa"/>
            <w:gridSpan w:val="3"/>
            <w:vMerge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A16E67" w:rsidRPr="00437A0C" w:rsidTr="000A0689">
        <w:tc>
          <w:tcPr>
            <w:tcW w:w="1278" w:type="dxa"/>
            <w:vMerge w:val="restart"/>
            <w:vAlign w:val="center"/>
          </w:tcPr>
          <w:p w:rsidR="00A16E67" w:rsidRPr="00437A0C" w:rsidRDefault="00A16E67" w:rsidP="00267D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OC-CCA</w:t>
            </w:r>
          </w:p>
        </w:tc>
        <w:tc>
          <w:tcPr>
            <w:tcW w:w="1080" w:type="dxa"/>
            <w:gridSpan w:val="2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7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A16E67" w:rsidRPr="00437A0C" w:rsidTr="000A0689">
        <w:tc>
          <w:tcPr>
            <w:tcW w:w="1278" w:type="dxa"/>
            <w:vMerge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</w:tr>
      <w:tr w:rsidR="00A16E67" w:rsidRPr="00437A0C" w:rsidTr="000A0689">
        <w:trPr>
          <w:trHeight w:val="242"/>
        </w:trPr>
        <w:tc>
          <w:tcPr>
            <w:tcW w:w="2358" w:type="dxa"/>
            <w:gridSpan w:val="3"/>
            <w:vMerge w:val="restart"/>
          </w:tcPr>
          <w:p w:rsidR="00A16E67" w:rsidRPr="00437A0C" w:rsidRDefault="00A16E67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A16E67" w:rsidRPr="00437A0C" w:rsidRDefault="00A16E67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0A0689">
        <w:trPr>
          <w:trHeight w:val="233"/>
        </w:trPr>
        <w:tc>
          <w:tcPr>
            <w:tcW w:w="2358" w:type="dxa"/>
            <w:gridSpan w:val="3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A16E67" w:rsidRPr="00437A0C" w:rsidTr="000A0689">
        <w:tc>
          <w:tcPr>
            <w:tcW w:w="1278" w:type="dxa"/>
            <w:vMerge w:val="restart"/>
            <w:vAlign w:val="center"/>
          </w:tcPr>
          <w:p w:rsidR="00A16E67" w:rsidRPr="00437A0C" w:rsidRDefault="00A16E67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OC-CCA</w:t>
            </w:r>
          </w:p>
        </w:tc>
        <w:tc>
          <w:tcPr>
            <w:tcW w:w="1080" w:type="dxa"/>
            <w:gridSpan w:val="2"/>
            <w:vAlign w:val="center"/>
          </w:tcPr>
          <w:p w:rsidR="00A16E67" w:rsidRPr="00437A0C" w:rsidRDefault="00A16E67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A16E67" w:rsidRPr="00437A0C" w:rsidRDefault="00601CD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70" w:type="dxa"/>
          </w:tcPr>
          <w:p w:rsidR="00A16E67" w:rsidRPr="00437A0C" w:rsidRDefault="00C82B0A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A16E67" w:rsidRPr="00437A0C" w:rsidTr="000A0689">
        <w:tc>
          <w:tcPr>
            <w:tcW w:w="1278" w:type="dxa"/>
            <w:vMerge/>
          </w:tcPr>
          <w:p w:rsidR="00A16E67" w:rsidRPr="00437A0C" w:rsidRDefault="00A16E67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A16E67" w:rsidRPr="00437A0C" w:rsidRDefault="00A16E67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A16E67" w:rsidRPr="00437A0C" w:rsidRDefault="00601CD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:rsidR="00A16E67" w:rsidRPr="00437A0C" w:rsidRDefault="00C82B0A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</w:tr>
      <w:tr w:rsidR="00A16E67" w:rsidRPr="00437A0C" w:rsidTr="000A0689">
        <w:trPr>
          <w:trHeight w:val="242"/>
        </w:trPr>
        <w:tc>
          <w:tcPr>
            <w:tcW w:w="2358" w:type="dxa"/>
            <w:gridSpan w:val="3"/>
            <w:vMerge w:val="restart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A16E67" w:rsidRPr="00437A0C" w:rsidRDefault="00A16E67" w:rsidP="00267D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A16E67" w:rsidRPr="00437A0C" w:rsidTr="000A0689">
        <w:trPr>
          <w:trHeight w:val="233"/>
        </w:trPr>
        <w:tc>
          <w:tcPr>
            <w:tcW w:w="2358" w:type="dxa"/>
            <w:gridSpan w:val="3"/>
            <w:vMerge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A16E67" w:rsidRPr="00437A0C" w:rsidTr="000A0689">
        <w:tc>
          <w:tcPr>
            <w:tcW w:w="1368" w:type="dxa"/>
            <w:gridSpan w:val="2"/>
            <w:vMerge w:val="restart"/>
            <w:vAlign w:val="center"/>
          </w:tcPr>
          <w:p w:rsidR="00A16E67" w:rsidRPr="00437A0C" w:rsidRDefault="00A16E67" w:rsidP="00267D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990" w:type="dxa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7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</w:tr>
      <w:tr w:rsidR="00A16E67" w:rsidRPr="00437A0C" w:rsidTr="000A0689">
        <w:tc>
          <w:tcPr>
            <w:tcW w:w="1368" w:type="dxa"/>
            <w:gridSpan w:val="2"/>
            <w:vMerge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A16E67" w:rsidRPr="00437A0C" w:rsidRDefault="00A16E67" w:rsidP="00267D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</w:tcPr>
          <w:p w:rsidR="00A16E67" w:rsidRPr="00437A0C" w:rsidRDefault="00A16E67" w:rsidP="00267D3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</w:tr>
      <w:tr w:rsidR="00A16E67" w:rsidRPr="00437A0C" w:rsidTr="000A0689">
        <w:trPr>
          <w:trHeight w:val="242"/>
        </w:trPr>
        <w:tc>
          <w:tcPr>
            <w:tcW w:w="2358" w:type="dxa"/>
            <w:gridSpan w:val="3"/>
            <w:vMerge w:val="restart"/>
          </w:tcPr>
          <w:p w:rsidR="00A16E67" w:rsidRPr="00437A0C" w:rsidRDefault="00A16E67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A16E67" w:rsidRPr="00437A0C" w:rsidRDefault="00A16E67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0A0689">
        <w:trPr>
          <w:trHeight w:val="233"/>
        </w:trPr>
        <w:tc>
          <w:tcPr>
            <w:tcW w:w="2358" w:type="dxa"/>
            <w:gridSpan w:val="3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A16E67" w:rsidRPr="00437A0C" w:rsidTr="000A0689">
        <w:tc>
          <w:tcPr>
            <w:tcW w:w="1368" w:type="dxa"/>
            <w:gridSpan w:val="2"/>
            <w:vMerge w:val="restart"/>
            <w:vAlign w:val="center"/>
          </w:tcPr>
          <w:p w:rsidR="00A16E67" w:rsidRPr="00437A0C" w:rsidRDefault="00A16E67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RT-PCR</w:t>
            </w:r>
          </w:p>
        </w:tc>
        <w:tc>
          <w:tcPr>
            <w:tcW w:w="990" w:type="dxa"/>
            <w:vAlign w:val="center"/>
          </w:tcPr>
          <w:p w:rsidR="00A16E67" w:rsidRPr="00437A0C" w:rsidRDefault="00A16E67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A16E67" w:rsidRPr="00437A0C" w:rsidRDefault="00C94A03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70" w:type="dxa"/>
          </w:tcPr>
          <w:p w:rsidR="00A16E67" w:rsidRPr="00437A0C" w:rsidRDefault="00C94A03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A16E67" w:rsidRPr="00437A0C" w:rsidTr="000A0689">
        <w:tc>
          <w:tcPr>
            <w:tcW w:w="1368" w:type="dxa"/>
            <w:gridSpan w:val="2"/>
            <w:vMerge/>
          </w:tcPr>
          <w:p w:rsidR="00A16E67" w:rsidRPr="00437A0C" w:rsidRDefault="00A16E67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A16E67" w:rsidRPr="00437A0C" w:rsidRDefault="00A16E67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A16E67" w:rsidRPr="00437A0C" w:rsidRDefault="00C94A03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:rsidR="00A16E67" w:rsidRPr="00437A0C" w:rsidRDefault="00C94A03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</w:tr>
    </w:tbl>
    <w:p w:rsidR="005028F6" w:rsidRDefault="005028F6" w:rsidP="00821A58">
      <w:pPr>
        <w:spacing w:after="0" w:line="360" w:lineRule="auto"/>
        <w:ind w:left="-360"/>
        <w:jc w:val="both"/>
        <w:rPr>
          <w:b/>
          <w:color w:val="FF0000"/>
        </w:rPr>
      </w:pPr>
    </w:p>
    <w:p w:rsidR="00174C35" w:rsidRDefault="00174C35" w:rsidP="00821A58">
      <w:pPr>
        <w:spacing w:after="0" w:line="360" w:lineRule="auto"/>
        <w:ind w:left="-360"/>
        <w:jc w:val="both"/>
        <w:rPr>
          <w:b/>
          <w:color w:val="FF0000"/>
        </w:rPr>
      </w:pPr>
    </w:p>
    <w:p w:rsidR="00174C35" w:rsidRDefault="00174C35" w:rsidP="00821A58">
      <w:pPr>
        <w:spacing w:after="0" w:line="360" w:lineRule="auto"/>
        <w:ind w:left="-360"/>
        <w:jc w:val="both"/>
        <w:rPr>
          <w:b/>
          <w:color w:val="FF0000"/>
        </w:rPr>
      </w:pPr>
    </w:p>
    <w:p w:rsidR="00174C35" w:rsidRDefault="00174C35" w:rsidP="00821A58">
      <w:pPr>
        <w:spacing w:after="0" w:line="360" w:lineRule="auto"/>
        <w:ind w:left="-360"/>
        <w:jc w:val="both"/>
        <w:rPr>
          <w:b/>
          <w:color w:val="FF0000"/>
        </w:rPr>
      </w:pPr>
    </w:p>
    <w:p w:rsidR="00174C35" w:rsidRDefault="00174C35" w:rsidP="00821A58">
      <w:pPr>
        <w:spacing w:after="0" w:line="360" w:lineRule="auto"/>
        <w:ind w:left="-360"/>
        <w:jc w:val="both"/>
        <w:rPr>
          <w:b/>
          <w:color w:val="FF0000"/>
        </w:rPr>
      </w:pPr>
    </w:p>
    <w:p w:rsidR="00C94A03" w:rsidRDefault="00C94A03" w:rsidP="00821A58">
      <w:pPr>
        <w:spacing w:after="0" w:line="360" w:lineRule="auto"/>
        <w:ind w:left="-360"/>
        <w:jc w:val="both"/>
        <w:rPr>
          <w:b/>
          <w:color w:val="FF0000"/>
        </w:rPr>
      </w:pPr>
      <w:bookmarkStart w:id="0" w:name="_GoBack"/>
      <w:bookmarkEnd w:id="0"/>
    </w:p>
    <w:p w:rsidR="00174C35" w:rsidRDefault="00174C35" w:rsidP="00821A58">
      <w:pPr>
        <w:spacing w:after="0" w:line="360" w:lineRule="auto"/>
        <w:ind w:left="-360"/>
        <w:jc w:val="both"/>
        <w:rPr>
          <w:b/>
          <w:color w:val="FF0000"/>
        </w:rPr>
      </w:pPr>
    </w:p>
    <w:p w:rsidR="00506174" w:rsidRPr="00174C35" w:rsidRDefault="00506174" w:rsidP="00506174">
      <w:pPr>
        <w:spacing w:after="0" w:line="360" w:lineRule="auto"/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74C3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3. </w:t>
      </w:r>
      <w:r w:rsidR="003C0B83" w:rsidRPr="00174C35">
        <w:rPr>
          <w:rFonts w:ascii="Times New Roman" w:hAnsi="Times New Roman" w:cs="Times New Roman"/>
          <w:b/>
          <w:sz w:val="20"/>
          <w:szCs w:val="20"/>
        </w:rPr>
        <w:t>C</w:t>
      </w:r>
      <w:r w:rsidR="007C7213" w:rsidRPr="00174C35">
        <w:rPr>
          <w:rFonts w:ascii="Times New Roman" w:hAnsi="Times New Roman" w:cs="Times New Roman"/>
          <w:b/>
          <w:sz w:val="20"/>
          <w:szCs w:val="20"/>
        </w:rPr>
        <w:t xml:space="preserve">omparison of diagnostic tests </w:t>
      </w:r>
      <w:r w:rsidRPr="00174C35">
        <w:rPr>
          <w:rFonts w:ascii="Times New Roman" w:hAnsi="Times New Roman" w:cs="Times New Roman"/>
          <w:b/>
          <w:sz w:val="20"/>
          <w:szCs w:val="20"/>
        </w:rPr>
        <w:t>in moderate transmission settings</w:t>
      </w:r>
    </w:p>
    <w:tbl>
      <w:tblPr>
        <w:tblStyle w:val="TableGrid"/>
        <w:tblW w:w="0" w:type="auto"/>
        <w:tblInd w:w="-360" w:type="dxa"/>
        <w:tblLook w:val="04A0" w:firstRow="1" w:lastRow="0" w:firstColumn="1" w:lastColumn="0" w:noHBand="0" w:noVBand="1"/>
      </w:tblPr>
      <w:tblGrid>
        <w:gridCol w:w="1368"/>
        <w:gridCol w:w="990"/>
        <w:gridCol w:w="1440"/>
        <w:gridCol w:w="1170"/>
      </w:tblGrid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174C35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OC-CCA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</w:tr>
      <w:tr w:rsidR="00174C35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OC-CCA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174C35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RT-PCR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</w:tbl>
    <w:p w:rsidR="00506174" w:rsidRDefault="00506174" w:rsidP="00821A58">
      <w:pPr>
        <w:spacing w:after="0" w:line="360" w:lineRule="auto"/>
        <w:ind w:left="-360"/>
        <w:jc w:val="both"/>
        <w:rPr>
          <w:b/>
          <w:color w:val="FF0000"/>
        </w:rPr>
      </w:pPr>
    </w:p>
    <w:p w:rsidR="00506174" w:rsidRPr="00174C35" w:rsidRDefault="00506174" w:rsidP="00506174">
      <w:pPr>
        <w:spacing w:after="0" w:line="360" w:lineRule="auto"/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74C35">
        <w:rPr>
          <w:rFonts w:ascii="Times New Roman" w:hAnsi="Times New Roman" w:cs="Times New Roman"/>
          <w:b/>
          <w:sz w:val="20"/>
          <w:szCs w:val="20"/>
        </w:rPr>
        <w:t xml:space="preserve">4. </w:t>
      </w:r>
      <w:r w:rsidR="00AC1F1E" w:rsidRPr="00174C35">
        <w:rPr>
          <w:rFonts w:ascii="Times New Roman" w:hAnsi="Times New Roman" w:cs="Times New Roman"/>
          <w:b/>
          <w:sz w:val="20"/>
          <w:szCs w:val="20"/>
        </w:rPr>
        <w:t>C</w:t>
      </w:r>
      <w:r w:rsidR="007C7213" w:rsidRPr="00174C35">
        <w:rPr>
          <w:rFonts w:ascii="Times New Roman" w:hAnsi="Times New Roman" w:cs="Times New Roman"/>
          <w:b/>
          <w:sz w:val="20"/>
          <w:szCs w:val="20"/>
        </w:rPr>
        <w:t xml:space="preserve">omparison of diagnostic tests </w:t>
      </w:r>
      <w:r w:rsidRPr="00174C35">
        <w:rPr>
          <w:rFonts w:ascii="Times New Roman" w:hAnsi="Times New Roman" w:cs="Times New Roman"/>
          <w:b/>
          <w:sz w:val="20"/>
          <w:szCs w:val="20"/>
        </w:rPr>
        <w:t>in high transmission settings</w:t>
      </w:r>
    </w:p>
    <w:tbl>
      <w:tblPr>
        <w:tblStyle w:val="TableGrid"/>
        <w:tblW w:w="0" w:type="auto"/>
        <w:tblInd w:w="-360" w:type="dxa"/>
        <w:tblLook w:val="04A0" w:firstRow="1" w:lastRow="0" w:firstColumn="1" w:lastColumn="0" w:noHBand="0" w:noVBand="1"/>
      </w:tblPr>
      <w:tblGrid>
        <w:gridCol w:w="1368"/>
        <w:gridCol w:w="990"/>
        <w:gridCol w:w="1440"/>
        <w:gridCol w:w="1170"/>
      </w:tblGrid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174C35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OC-CCA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OC-CCA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KK</w:t>
            </w:r>
          </w:p>
        </w:tc>
      </w:tr>
      <w:tr w:rsidR="00174C35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17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74C35" w:rsidRPr="00437A0C" w:rsidTr="00174C35">
        <w:trPr>
          <w:trHeight w:val="242"/>
        </w:trPr>
        <w:tc>
          <w:tcPr>
            <w:tcW w:w="2358" w:type="dxa"/>
            <w:gridSpan w:val="2"/>
            <w:vMerge w:val="restart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Latent class</w:t>
            </w:r>
          </w:p>
        </w:tc>
      </w:tr>
      <w:tr w:rsidR="008553C6" w:rsidRPr="00437A0C" w:rsidTr="00174C35">
        <w:trPr>
          <w:trHeight w:val="233"/>
        </w:trPr>
        <w:tc>
          <w:tcPr>
            <w:tcW w:w="2358" w:type="dxa"/>
            <w:gridSpan w:val="2"/>
            <w:vMerge/>
          </w:tcPr>
          <w:p w:rsidR="008553C6" w:rsidRPr="00437A0C" w:rsidRDefault="008553C6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ected  </w:t>
            </w:r>
          </w:p>
        </w:tc>
        <w:tc>
          <w:tcPr>
            <w:tcW w:w="1170" w:type="dxa"/>
            <w:vAlign w:val="center"/>
          </w:tcPr>
          <w:p w:rsidR="008553C6" w:rsidRPr="00AF614A" w:rsidRDefault="008553C6" w:rsidP="002E4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infected </w:t>
            </w:r>
          </w:p>
        </w:tc>
      </w:tr>
      <w:tr w:rsidR="00174C35" w:rsidRPr="00437A0C" w:rsidTr="00174C35">
        <w:tc>
          <w:tcPr>
            <w:tcW w:w="1368" w:type="dxa"/>
            <w:vMerge w:val="restart"/>
            <w:vAlign w:val="center"/>
          </w:tcPr>
          <w:p w:rsidR="00174C35" w:rsidRPr="00437A0C" w:rsidRDefault="00174C35" w:rsidP="00C92C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b/>
                <w:sz w:val="18"/>
                <w:szCs w:val="18"/>
              </w:rPr>
              <w:t>RT-PCR</w:t>
            </w: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174C35" w:rsidRPr="00437A0C" w:rsidTr="00174C35">
        <w:tc>
          <w:tcPr>
            <w:tcW w:w="1368" w:type="dxa"/>
            <w:vMerge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174C35" w:rsidRPr="00437A0C" w:rsidRDefault="00174C35" w:rsidP="00C92C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7A0C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4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174C35" w:rsidRPr="00437A0C" w:rsidRDefault="00174C35" w:rsidP="00C92C5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506174" w:rsidRDefault="00506174" w:rsidP="00821A58">
      <w:pPr>
        <w:spacing w:after="0" w:line="360" w:lineRule="auto"/>
        <w:ind w:left="-360"/>
        <w:jc w:val="both"/>
        <w:rPr>
          <w:b/>
          <w:color w:val="FF0000"/>
        </w:rPr>
      </w:pPr>
    </w:p>
    <w:sectPr w:rsidR="00506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6A5"/>
    <w:rsid w:val="00002BAC"/>
    <w:rsid w:val="00005AFD"/>
    <w:rsid w:val="00030AF2"/>
    <w:rsid w:val="000608BE"/>
    <w:rsid w:val="00066F5F"/>
    <w:rsid w:val="00090284"/>
    <w:rsid w:val="000A0689"/>
    <w:rsid w:val="000C30E8"/>
    <w:rsid w:val="000C3A3A"/>
    <w:rsid w:val="000E3C62"/>
    <w:rsid w:val="00164444"/>
    <w:rsid w:val="00167618"/>
    <w:rsid w:val="00174C35"/>
    <w:rsid w:val="001802AF"/>
    <w:rsid w:val="001B32E4"/>
    <w:rsid w:val="00201EE0"/>
    <w:rsid w:val="00206C3E"/>
    <w:rsid w:val="00224275"/>
    <w:rsid w:val="002253B6"/>
    <w:rsid w:val="002315D5"/>
    <w:rsid w:val="0024491C"/>
    <w:rsid w:val="00267D34"/>
    <w:rsid w:val="00271946"/>
    <w:rsid w:val="0027511D"/>
    <w:rsid w:val="00283808"/>
    <w:rsid w:val="00287A8B"/>
    <w:rsid w:val="002978A2"/>
    <w:rsid w:val="002A6934"/>
    <w:rsid w:val="002B6622"/>
    <w:rsid w:val="002C0403"/>
    <w:rsid w:val="002C135D"/>
    <w:rsid w:val="002C4F8D"/>
    <w:rsid w:val="002C657A"/>
    <w:rsid w:val="002D47EA"/>
    <w:rsid w:val="002E2447"/>
    <w:rsid w:val="002F5BE7"/>
    <w:rsid w:val="00344AFA"/>
    <w:rsid w:val="00355FD8"/>
    <w:rsid w:val="0037338A"/>
    <w:rsid w:val="003747E5"/>
    <w:rsid w:val="00391883"/>
    <w:rsid w:val="00391C55"/>
    <w:rsid w:val="00395F5D"/>
    <w:rsid w:val="003A55A2"/>
    <w:rsid w:val="003C0B83"/>
    <w:rsid w:val="003C1200"/>
    <w:rsid w:val="003F7569"/>
    <w:rsid w:val="004216A5"/>
    <w:rsid w:val="00437A0C"/>
    <w:rsid w:val="004879D3"/>
    <w:rsid w:val="004C0C76"/>
    <w:rsid w:val="004E5AE7"/>
    <w:rsid w:val="005028F6"/>
    <w:rsid w:val="00506174"/>
    <w:rsid w:val="0051392C"/>
    <w:rsid w:val="0054290D"/>
    <w:rsid w:val="005446DE"/>
    <w:rsid w:val="00552E83"/>
    <w:rsid w:val="00567B4E"/>
    <w:rsid w:val="0058336B"/>
    <w:rsid w:val="0058738D"/>
    <w:rsid w:val="00593A3E"/>
    <w:rsid w:val="005959BA"/>
    <w:rsid w:val="005A7023"/>
    <w:rsid w:val="005C499B"/>
    <w:rsid w:val="005D575B"/>
    <w:rsid w:val="005E4549"/>
    <w:rsid w:val="00601CD5"/>
    <w:rsid w:val="00606078"/>
    <w:rsid w:val="00620763"/>
    <w:rsid w:val="00654CE0"/>
    <w:rsid w:val="00656404"/>
    <w:rsid w:val="0067182B"/>
    <w:rsid w:val="00680FF4"/>
    <w:rsid w:val="006835D1"/>
    <w:rsid w:val="00690971"/>
    <w:rsid w:val="006B102D"/>
    <w:rsid w:val="006C09FD"/>
    <w:rsid w:val="006E37F8"/>
    <w:rsid w:val="00701AD8"/>
    <w:rsid w:val="007046DD"/>
    <w:rsid w:val="00705C8F"/>
    <w:rsid w:val="00731444"/>
    <w:rsid w:val="00756237"/>
    <w:rsid w:val="00762769"/>
    <w:rsid w:val="00774D38"/>
    <w:rsid w:val="00793850"/>
    <w:rsid w:val="007A6922"/>
    <w:rsid w:val="007C7213"/>
    <w:rsid w:val="007D7CCC"/>
    <w:rsid w:val="007E5F23"/>
    <w:rsid w:val="007F7D5A"/>
    <w:rsid w:val="00813A31"/>
    <w:rsid w:val="00821A58"/>
    <w:rsid w:val="00822A17"/>
    <w:rsid w:val="008553C6"/>
    <w:rsid w:val="00875195"/>
    <w:rsid w:val="00885F25"/>
    <w:rsid w:val="0089067C"/>
    <w:rsid w:val="008B10A1"/>
    <w:rsid w:val="008D7802"/>
    <w:rsid w:val="008D7E24"/>
    <w:rsid w:val="008E2D69"/>
    <w:rsid w:val="00952A76"/>
    <w:rsid w:val="00955D42"/>
    <w:rsid w:val="00955FD4"/>
    <w:rsid w:val="00965D08"/>
    <w:rsid w:val="00981CBB"/>
    <w:rsid w:val="009C0298"/>
    <w:rsid w:val="009C4439"/>
    <w:rsid w:val="009F4BDC"/>
    <w:rsid w:val="00A02812"/>
    <w:rsid w:val="00A1128F"/>
    <w:rsid w:val="00A14756"/>
    <w:rsid w:val="00A16E67"/>
    <w:rsid w:val="00A25613"/>
    <w:rsid w:val="00A261DB"/>
    <w:rsid w:val="00A65370"/>
    <w:rsid w:val="00A74C81"/>
    <w:rsid w:val="00A75742"/>
    <w:rsid w:val="00A75B4E"/>
    <w:rsid w:val="00A80868"/>
    <w:rsid w:val="00A83261"/>
    <w:rsid w:val="00A86A67"/>
    <w:rsid w:val="00AB349F"/>
    <w:rsid w:val="00AC1F1E"/>
    <w:rsid w:val="00AF025F"/>
    <w:rsid w:val="00AF614A"/>
    <w:rsid w:val="00B02CC7"/>
    <w:rsid w:val="00B03C3D"/>
    <w:rsid w:val="00B21D81"/>
    <w:rsid w:val="00B22B73"/>
    <w:rsid w:val="00B34247"/>
    <w:rsid w:val="00BB0AD6"/>
    <w:rsid w:val="00BC786D"/>
    <w:rsid w:val="00BE36F3"/>
    <w:rsid w:val="00BE5123"/>
    <w:rsid w:val="00BE645C"/>
    <w:rsid w:val="00C3554B"/>
    <w:rsid w:val="00C524B3"/>
    <w:rsid w:val="00C82B0A"/>
    <w:rsid w:val="00C92C5A"/>
    <w:rsid w:val="00C94A03"/>
    <w:rsid w:val="00CD504F"/>
    <w:rsid w:val="00CF227C"/>
    <w:rsid w:val="00CF22E1"/>
    <w:rsid w:val="00D06BBD"/>
    <w:rsid w:val="00D20139"/>
    <w:rsid w:val="00D24D49"/>
    <w:rsid w:val="00D53417"/>
    <w:rsid w:val="00D64A6C"/>
    <w:rsid w:val="00D7316F"/>
    <w:rsid w:val="00DC5B19"/>
    <w:rsid w:val="00E2544C"/>
    <w:rsid w:val="00E52E6B"/>
    <w:rsid w:val="00E60AC6"/>
    <w:rsid w:val="00E71828"/>
    <w:rsid w:val="00E9015B"/>
    <w:rsid w:val="00EB2B75"/>
    <w:rsid w:val="00EB57EC"/>
    <w:rsid w:val="00EB58BD"/>
    <w:rsid w:val="00F02B0F"/>
    <w:rsid w:val="00F20EFF"/>
    <w:rsid w:val="00F37C2C"/>
    <w:rsid w:val="00F449AC"/>
    <w:rsid w:val="00F51A7F"/>
    <w:rsid w:val="00F5598D"/>
    <w:rsid w:val="00F60DF4"/>
    <w:rsid w:val="00F60F2A"/>
    <w:rsid w:val="00F6120F"/>
    <w:rsid w:val="00F979A2"/>
    <w:rsid w:val="00FC4E6E"/>
    <w:rsid w:val="00FC62C6"/>
    <w:rsid w:val="00FF0A0F"/>
    <w:rsid w:val="00FF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6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6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ZO</dc:creator>
  <cp:lastModifiedBy>ZOZO</cp:lastModifiedBy>
  <cp:revision>1101</cp:revision>
  <dcterms:created xsi:type="dcterms:W3CDTF">2025-03-28T09:06:00Z</dcterms:created>
  <dcterms:modified xsi:type="dcterms:W3CDTF">2025-05-30T20:20:00Z</dcterms:modified>
</cp:coreProperties>
</file>